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2A3E5" w14:textId="1483EB3C" w:rsidR="00C6131D" w:rsidRPr="00C601BF" w:rsidRDefault="006E32BF" w:rsidP="00C6131D">
      <w:pPr>
        <w:ind w:right="-2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2. </w:t>
      </w:r>
      <w:r w:rsidR="00C6131D" w:rsidRPr="00C601BF">
        <w:rPr>
          <w:rFonts w:ascii="Arial" w:hAnsi="Arial" w:cs="Arial"/>
          <w:b/>
          <w:bCs/>
          <w:sz w:val="20"/>
          <w:szCs w:val="20"/>
          <w:lang w:val="en-GB"/>
        </w:rPr>
        <w:t>Appendix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. </w:t>
      </w:r>
      <w:r w:rsidR="00C6131D" w:rsidRPr="00C601BF">
        <w:rPr>
          <w:rFonts w:ascii="Arial" w:hAnsi="Arial" w:cs="Arial"/>
          <w:b/>
          <w:bCs/>
          <w:sz w:val="20"/>
          <w:szCs w:val="20"/>
          <w:lang w:val="en-GB"/>
        </w:rPr>
        <w:t>Characteristics of the included studies</w:t>
      </w:r>
    </w:p>
    <w:p w14:paraId="6C868C10" w14:textId="77777777" w:rsidR="00C6131D" w:rsidRDefault="00C6131D" w:rsidP="00C6131D">
      <w:pPr>
        <w:spacing w:line="240" w:lineRule="atLeast"/>
        <w:ind w:right="-2"/>
        <w:jc w:val="both"/>
        <w:rPr>
          <w:rFonts w:ascii="Arial" w:hAnsi="Arial" w:cs="Arial"/>
          <w:lang w:val="en-GB"/>
        </w:rPr>
      </w:pPr>
    </w:p>
    <w:tbl>
      <w:tblPr>
        <w:tblW w:w="9297" w:type="dxa"/>
        <w:tblLook w:val="04A0" w:firstRow="1" w:lastRow="0" w:firstColumn="1" w:lastColumn="0" w:noHBand="0" w:noVBand="1"/>
      </w:tblPr>
      <w:tblGrid>
        <w:gridCol w:w="1250"/>
        <w:gridCol w:w="2381"/>
        <w:gridCol w:w="1020"/>
        <w:gridCol w:w="1134"/>
        <w:gridCol w:w="1077"/>
        <w:gridCol w:w="1020"/>
        <w:gridCol w:w="1777"/>
      </w:tblGrid>
      <w:tr w:rsidR="00C6131D" w:rsidRPr="006200AD" w14:paraId="72D637A5" w14:textId="77777777" w:rsidTr="00DA06B2">
        <w:trPr>
          <w:trHeight w:val="1020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vAlign w:val="bottom"/>
            <w:hideMark/>
          </w:tcPr>
          <w:p w14:paraId="00B8360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Frist author, year</w:t>
            </w:r>
            <w:r w:rsidRPr="006200A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br/>
              <w:t>Country/countries of data</w:t>
            </w:r>
            <w:r w:rsidRPr="006200A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br/>
              <w:t>collection (World Bank</w:t>
            </w:r>
            <w:r w:rsidRPr="006200A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br/>
              <w:t>classification), Continent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35FD79E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Tit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583A076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Mainly used concep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vAlign w:val="bottom"/>
            <w:hideMark/>
          </w:tcPr>
          <w:p w14:paraId="4539FA9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Methodology</w:t>
            </w:r>
            <w:r w:rsidRPr="006200A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br/>
              <w:t>(tool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vAlign w:val="bottom"/>
            <w:hideMark/>
          </w:tcPr>
          <w:p w14:paraId="5C4F515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Participants (responses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vAlign w:val="bottom"/>
            <w:hideMark/>
          </w:tcPr>
          <w:p w14:paraId="69F0525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Study object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vAlign w:val="bottom"/>
            <w:hideMark/>
          </w:tcPr>
          <w:p w14:paraId="4392D3DA" w14:textId="77777777" w:rsidR="00C6131D" w:rsidRPr="006200AD" w:rsidRDefault="00C6131D" w:rsidP="00C6131D">
            <w:pPr>
              <w:ind w:right="-2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Industry or insurers/government</w:t>
            </w:r>
          </w:p>
        </w:tc>
      </w:tr>
      <w:tr w:rsidR="00C6131D" w:rsidRPr="006200AD" w14:paraId="7D58F0E6" w14:textId="77777777" w:rsidTr="00DA06B2">
        <w:trPr>
          <w:trHeight w:val="66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21B2E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bookmarkStart w:id="0" w:name="RANGE!A3:B38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. E. Bes, 2013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271443503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Bes13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25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Netherland (high-income</w:t>
            </w:r>
            <w:proofErr w:type="gram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</w:t>
            </w:r>
            <w:proofErr w:type="gram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Europe</w:t>
            </w:r>
            <w:bookmarkEnd w:id="0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8E21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cceptance of selective contracting: The role of trust in the health insur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58F1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EB12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e-mail and per post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E280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442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2D46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C872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dustry, insurers/government</w:t>
            </w:r>
          </w:p>
        </w:tc>
      </w:tr>
      <w:tr w:rsidR="00C6131D" w:rsidRPr="006200AD" w14:paraId="32292166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1EA7A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G. Gabay, 2015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844933975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Gab15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20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Israel (high-income)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3AF4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ntecedents of Patient Trust in Health-Care Insur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8144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FC22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e-mail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97AB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8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578B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44A0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0AA267B8" w14:textId="77777777" w:rsidTr="00DA06B2">
        <w:trPr>
          <w:trHeight w:val="7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30FB5" w14:textId="77777777" w:rsidR="00C6131D" w:rsidRPr="0047079E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. T. Shiferaw</w:t>
            </w:r>
            <w:r w:rsidRPr="0047079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25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69736855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6822E7"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instrText xml:space="preserve">CITATION Shi25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GB"/>
                  </w:rPr>
                  <w:t>(49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47079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, </w:t>
            </w:r>
            <w:r w:rsidRPr="0080611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Ethiopia </w:t>
            </w:r>
            <w:r w:rsidRPr="0047079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ow-income</w:t>
            </w:r>
            <w:r w:rsidRPr="0047079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, Af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E81CB" w14:textId="77777777" w:rsidR="00C6131D" w:rsidRPr="0059793C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ssessing the impact of</w:t>
            </w:r>
          </w:p>
          <w:p w14:paraId="2AB6504B" w14:textId="77777777" w:rsidR="00C6131D" w:rsidRPr="0059793C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community-based health insurance</w:t>
            </w:r>
          </w:p>
          <w:p w14:paraId="2F33175A" w14:textId="77777777" w:rsidR="00C6131D" w:rsidRPr="0059793C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n health service utilization and</w:t>
            </w:r>
          </w:p>
          <w:p w14:paraId="5613A3D2" w14:textId="77777777" w:rsidR="00C6131D" w:rsidRPr="0059793C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out-of-pocket payments in </w:t>
            </w:r>
            <w:proofErr w:type="spellStart"/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angila</w:t>
            </w:r>
            <w:proofErr w:type="spellEnd"/>
          </w:p>
          <w:p w14:paraId="4A809E1C" w14:textId="77777777" w:rsidR="00C6131D" w:rsidRPr="006200AD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proofErr w:type="spellStart"/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Wereda</w:t>
            </w:r>
            <w:proofErr w:type="spellEnd"/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Awi zone, Ethiop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E647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0662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Survey 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not specifie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C6A0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Households (n=41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C18F5" w14:textId="77777777" w:rsidR="00C6131D" w:rsidRPr="00C459DA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C459DA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6525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6F9B4040" w14:textId="77777777" w:rsidTr="00DA06B2">
        <w:trPr>
          <w:trHeight w:val="7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1BE96" w14:textId="77777777" w:rsidR="00C6131D" w:rsidRPr="006200AD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R. 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anerjee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, 2025 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236015890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</w:rPr>
                  <w:instrText xml:space="preserve">CITATION Ban25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</w:rPr>
                  <w:t>(50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India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93FF3" w14:textId="77777777" w:rsidR="00C6131D" w:rsidRPr="0059793C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ssessing What Matters Most in Health Insurance Choices: An</w:t>
            </w:r>
          </w:p>
          <w:p w14:paraId="3107121A" w14:textId="77777777" w:rsidR="00C6131D" w:rsidRPr="0059793C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PMA Study of Customer Attitude and Perceived Credibility</w:t>
            </w:r>
          </w:p>
          <w:p w14:paraId="774E2FD8" w14:textId="77777777" w:rsidR="00C6131D" w:rsidRPr="006200AD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s Mediato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E631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C8E4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online and offline questionnair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AE54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42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9AF9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186B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7A18103E" w14:textId="77777777" w:rsidTr="00DA06B2">
        <w:trPr>
          <w:trHeight w:val="7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CC28C" w14:textId="77777777" w:rsidR="00C6131D" w:rsidRPr="00D33E4D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G. Demissie, 2021 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820805059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</w:rPr>
                  <w:instrText xml:space="preserve"> CITATION Dem21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</w:rPr>
                  <w:t>(51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, </w:t>
            </w:r>
            <w:r w:rsidRPr="0080611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Ethiopia </w:t>
            </w:r>
            <w:r w:rsidRPr="0047079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ow-income</w:t>
            </w:r>
            <w:r w:rsidRPr="0047079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, Af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052E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arriers and Facilitators of Community-Based Health Insurance Membership in Rural Amhara Region, Northwest Ethiopia: A Qualitative Stud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8F37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0A84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Qualitative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(focus group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5287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armers and key informants (n=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DB07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8E78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5C2214D1" w14:textId="77777777" w:rsidTr="00DA06B2">
        <w:trPr>
          <w:trHeight w:val="7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341CA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O. D.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Kibu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24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1618107440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Kib24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48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 xml:space="preserve">Cameroon (Lower-middle-income), 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f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CDFF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arriers and Motivations for Health Insurance Subscription Among Health-Care Users in Camero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87BF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7A06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Qualitative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(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ocus group and interview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1265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Healthcare users (n=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EE2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48B5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19CB7B73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858712" w14:textId="77777777" w:rsidR="00C6131D" w:rsidRPr="0072016D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D49B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Ozawa, 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2018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32189068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59793C"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instrText xml:space="preserve"> CITATION Oza18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GB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GB"/>
                  </w:rPr>
                  <w:t>(29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, 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Cambodia (lower-middle-income)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9B7BA7" w14:textId="77777777" w:rsidR="00C6131D" w:rsidRPr="0059793C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uilding informed trust: developing an</w:t>
            </w:r>
          </w:p>
          <w:p w14:paraId="22E3A5C3" w14:textId="77777777" w:rsidR="00C6131D" w:rsidRPr="0059793C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ducational tool for injection practices and</w:t>
            </w:r>
          </w:p>
          <w:p w14:paraId="125AF97E" w14:textId="77777777" w:rsidR="00C6131D" w:rsidRPr="0059793C" w:rsidRDefault="00C6131D" w:rsidP="00DA06B2">
            <w:pPr>
              <w:pStyle w:val="p1"/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health insurance in Cambod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220D7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BA55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Qualitative: workshops and face to face interview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B3A26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Villagers (n=48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6AE79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Determinants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42A54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26B387BD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4B986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W. Cheng, 2022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361440631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Che22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32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China (upper-middle-income)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2BF6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Construction and validation of a revised satisfaction index model for the Chinese urban and rural resident-based basic medical insurance sche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4877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Trust, 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atisfaction, 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erceived 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q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u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CAB0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not specifie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B09F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tudents (n=19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AD07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, assess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CC08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32E605FA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6B1F1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. Wendel, 2011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308395412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Wen11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16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Netherland, (high-income), Europ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3E55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Consumer evaluation of complaint handling in the Dutch health insurance marke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1C80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, s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32F0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Survey (per post)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EDBE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1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7230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6C16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1E7E2118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8009D5" w14:textId="77777777" w:rsidR="00C6131D" w:rsidRPr="0059793C" w:rsidRDefault="00C6131D" w:rsidP="00DA06B2">
            <w:pPr>
              <w:pStyle w:val="p1"/>
              <w:rPr>
                <w:sz w:val="17"/>
                <w:szCs w:val="17"/>
                <w:lang w:val="en-GB"/>
              </w:rPr>
            </w:pPr>
            <w:r w:rsidRPr="001F6F1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adigov</w:t>
            </w:r>
            <w:r w:rsidRPr="001F6F1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2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260577531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F0F1A"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instrText xml:space="preserve">CITATION Sad24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GB"/>
                  </w:rPr>
                  <w:t>(52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1F6F1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Azerbaijan (</w:t>
            </w:r>
            <w:r w:rsidRPr="0059793C">
              <w:rPr>
                <w:rFonts w:ascii="Arial" w:hAnsi="Arial" w:cs="Arial"/>
                <w:sz w:val="12"/>
                <w:szCs w:val="12"/>
                <w:lang w:val="en-GB"/>
              </w:rPr>
              <w:t>upper middle-income</w:t>
            </w:r>
            <w:r w:rsidRPr="001F6F1E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, Europ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060B30" w14:textId="77777777" w:rsidR="00C6131D" w:rsidRPr="001F6F1E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Cost of a Policy: Social Trust and Health Insurance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. 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Uptake in Azerbaijan and Emerging Marke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E83656" w14:textId="77777777" w:rsidR="00C6131D" w:rsidRPr="001F6F1E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794B7F" w14:textId="77777777" w:rsidR="00C6131D" w:rsidRPr="001F6F1E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ixed method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: quantitative (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ultivariable OLS regression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 and qualitative (focus group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522134" w14:textId="77777777" w:rsidR="00C6131D" w:rsidRPr="001F6F1E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and non-policyholders (n=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D0881B" w14:textId="77777777" w:rsidR="00C6131D" w:rsidRPr="001F6F1E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0240D7" w14:textId="77777777" w:rsidR="00C6131D" w:rsidRPr="001F6F1E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6F29396F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C856E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L. Tam, 2021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729651811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Tam21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55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Australia (high-income), Ocean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ADD2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 of attitude and intention towards private health insurance: a comparison of insured and uninsured young adults in Austral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3A12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90EA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, (online questionnair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5230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Young-adults (n=58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E442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A2A6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dustry</w:t>
            </w:r>
          </w:p>
        </w:tc>
      </w:tr>
      <w:tr w:rsidR="00C6131D" w:rsidRPr="006200AD" w14:paraId="6058CDB4" w14:textId="77777777" w:rsidTr="00DA06B2">
        <w:trPr>
          <w:trHeight w:val="74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8D41E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E.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shakira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-Rukundo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967584848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</w:rPr>
                  <w:instrText xml:space="preserve"> CITATION Nsi24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</w:rPr>
                  <w:t>(58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19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 xml:space="preserve">Uganda (low-income), 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f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4ED1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 of enrolment and renewing of community-based health insurance in households with under-5 children in rural South-Western Ugan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8667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, perce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FDEA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online questionnair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CF34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, household (n=46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D990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457C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46225DB5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D84CC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H. O.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riakhi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12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890722904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Ori12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43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 xml:space="preserve">Nigeria(lower-middle-income), 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f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5643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 of rural Household's willingness to participate in community-based health insurance scheme in Edo state, Nige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1DB7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C022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trained enumerator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C2B7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Household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(n=36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BAFF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AAB1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dustry</w:t>
            </w:r>
          </w:p>
        </w:tc>
      </w:tr>
      <w:tr w:rsidR="00C6131D" w:rsidRPr="006200AD" w14:paraId="487F1B8A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71C61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. Zheng, 2002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943986000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Zhe02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34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USA (high-income), North Ame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2CD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velopment of a scale to measure patients' trust in health insur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5FF1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7821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telephon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6DF3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410, n=11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DE43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, assess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83A3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2CAC281B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504DD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E5598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. Dugan, 2005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158279738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Dug05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76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E55984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USA (high-income), North Ame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6AFE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velopment of abbreviated measures to assess patient trust in a physician, a health insurer, and the medical profes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734B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E3DB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telephon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2DBF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1117, n=10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D730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ssess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2239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76B62F1D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8B5BE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. Kick, 2015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838301609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Kic15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40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Germany (high-income), Europ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109A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he effect of corporate reputation on health insurance choices in a public-policy-shaped environment of premium equal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B2A1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ep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BCFC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, (online questionnair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F3AC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2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E6ED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FB8E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76A720C8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3A75A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. Nsiah</w:t>
            </w:r>
            <w:r w:rsidRPr="006200AD">
              <w:rPr>
                <w:rFonts w:ascii="Cambria Math" w:hAnsi="Cambria Math" w:cs="Cambria Math"/>
                <w:color w:val="000000"/>
                <w:sz w:val="12"/>
                <w:szCs w:val="12"/>
                <w:lang w:val="en-GB"/>
              </w:rPr>
              <w:t>‐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oateng, 2024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1679226994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Nsi241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47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 xml:space="preserve">Ghana (lower-middle-income), 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f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F725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ffect of social capital on enrolment of informal sector occupational groups in the national health insurance scheme in Ghana: a cross</w:t>
            </w:r>
            <w:r w:rsidRPr="006200AD">
              <w:rPr>
                <w:rFonts w:ascii="Cambria Math" w:hAnsi="Cambria Math" w:cs="Cambria Math"/>
                <w:color w:val="000000"/>
                <w:sz w:val="12"/>
                <w:szCs w:val="12"/>
                <w:lang w:val="en-GB"/>
              </w:rPr>
              <w:t>‐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ectional surve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226B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3C2F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questionnaire, not specifie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AABE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formal sector occupational groups (n=5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1D5F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B751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072E4439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A1926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lastRenderedPageBreak/>
              <w:t>M. Kick 2015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1578624583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Kic151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39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Germany (high-income), Europ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ACCC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he effects of additional contributions on statutory health insurance choices in German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F4AE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ep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8905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online questionnair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694C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25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6661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76B5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4A06F7F5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FC011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. Mathur, 2018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2116657968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Mat18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27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India (lower-middle-income)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2CD0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xamining the influence of health insurance literacy and perception on the people preference to purchase private voluntary health insur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FB70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erception, 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D06D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questionnaire, not specifie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D5A8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Household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(n=3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5B0E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, outcomes, assess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03D9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496BCEF3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635DC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W. A. Eseta, 2022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478759200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</w:rPr>
                  <w:instrText xml:space="preserve"> CITATION Ese22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</w:rPr>
                  <w:t>(26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 xml:space="preserve">Ethiopia (low-income), 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f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0703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actors affecting households' trust in the community-based health insurance scheme in Ethiop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E6D5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, perceived quality, s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5574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Survey (face-to-face questionnaire)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2334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, household (n=63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7227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2BF2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5D245DB6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EF185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K.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Zepre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22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196055619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Zep22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46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 xml:space="preserve">Ethiopia (low-income), 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f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4C5A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actors influencing drop-out of households from community-based health insurance membership in rural districts of Gurage Zone, Southern Ethiopia: Community based case-control stud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0470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2A95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ixed method: Survey (interviewer-administered), focus group discussion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6825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Household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(n=525, n=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2E50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8F17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5FB4C6F8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2BF62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H. M. A.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Khuwaja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21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1131129284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Khu21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18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Pakistan (lower-middle-income)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EB9E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Factors influencing low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nrollment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in a community-based health insurance scheme, Karachi, Pakistan: A mixed methods case stud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F22F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E541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ixed method: Survey (investigator derived), qualitative interview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22A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Policyholders and non-policyholders (n=10, n=17, n=190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A8B5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0F35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dustry</w:t>
            </w:r>
          </w:p>
        </w:tc>
      </w:tr>
      <w:tr w:rsidR="00C6131D" w:rsidRPr="006200AD" w14:paraId="7FDAD5C8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41FAE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K. Jayaraman, 2017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492098317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Jay17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42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Malaysia (upper-middle-income)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41FF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actors influencing the purchase intention of health insurance policy-an empirical study in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B976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eputation, perce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C459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filled–in questionnaire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6F01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1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5D00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AEB1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49ED7F5F" w14:textId="77777777" w:rsidTr="00DA06B2">
        <w:trPr>
          <w:trHeight w:val="74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484B7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E. L.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kiche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21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963029695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Oki21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19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 xml:space="preserve">Nigeria (lower-middle-income), 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f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4378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Health care payment practice, perception and awareness of national health insurance scheme by market women in Enugu Metropolis South-East Nige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1FB7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, perce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91FD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Qualitative: semi-structured interviewer questionnair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7F8A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Women traders who were aged 18 years and above (n=3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B5F0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ssess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8B3F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0F5D1E6F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3C3B8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C. Y. Myint, 2019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33852384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Myi19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53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Myanmar (lower-middle-income)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45F9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Health insurance in Myanmar: Knowledge, perceptions, and preferences of Social Security Scheme members and general adult popul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5055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BC03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face to fac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ABCD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General population and policyholders (n=6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CB99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9869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64786644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65380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P.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Kautish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22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1020133762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Kau22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37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India (lower-middle-income)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43F9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Health insurance policy renewal: an exploration of reputation, performance, and affect to understand customer inert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92B4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ep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EFB7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Structured survey (online)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1CD4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22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DA33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, 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6CB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193DEE6E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F81FB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J. P. Frank, 2023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832050207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Fra23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41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Netherland, (high-income), Europ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51C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How is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nrollees’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trust in health insurers associated with choosing health insurance?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B268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161C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online or by post questionnair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1089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112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D8B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D6CA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ustry/Insurers/government</w:t>
            </w:r>
          </w:p>
        </w:tc>
      </w:tr>
      <w:tr w:rsidR="00C6131D" w:rsidRPr="006200AD" w14:paraId="562E5484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F0A86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S.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Kadyan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22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2061433059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Kad22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36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India (lower-middle-income)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A862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mpact of claim settlement procedure of health insurance companies on customer satisfaction during the pandemic: A case of third-party administrato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AAD7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atisfaction, trust, (reputa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C7EE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e-mail per post, currie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D15E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43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DD1F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C365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643D4092" w14:textId="77777777" w:rsidTr="00DA06B2">
        <w:trPr>
          <w:trHeight w:val="64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6D37C6" w14:textId="77777777" w:rsidR="00C6131D" w:rsidRPr="00DA06B2" w:rsidRDefault="00C6131D" w:rsidP="00DA06B2">
            <w:pPr>
              <w:pStyle w:val="p1"/>
              <w:rPr>
                <w:sz w:val="26"/>
                <w:szCs w:val="26"/>
                <w:lang w:val="en-GB"/>
              </w:rPr>
            </w:pPr>
            <w:r w:rsidRPr="009D49B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ingh,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2025 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904362452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59793C"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instrText xml:space="preserve"> CITATION Sin24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GB"/>
                  </w:rPr>
                  <w:t>(30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, India 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lower-middle-income)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018F61" w14:textId="77777777" w:rsidR="00C6131D" w:rsidRPr="0059793C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mpact of health insurance literacy, brand reputation, and risk attitude on</w:t>
            </w:r>
          </w:p>
          <w:p w14:paraId="65E65E05" w14:textId="77777777" w:rsidR="00C6131D" w:rsidRPr="00172763" w:rsidRDefault="00C6131D" w:rsidP="00DA06B2">
            <w:pPr>
              <w:pStyle w:val="p2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sz w:val="12"/>
                <w:szCs w:val="12"/>
                <w:lang w:val="en-GB"/>
              </w:rPr>
              <w:t>intentions to purchase private health insurance poli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B1C13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eputation, trust, s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EBEF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onlin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01BF7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esidents (n=22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1BCE2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, 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C0099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1D0777A3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CE302E6" w14:textId="77777777" w:rsidR="00C6131D" w:rsidRPr="00DA06B2" w:rsidRDefault="00C6131D" w:rsidP="00DA06B2">
            <w:pPr>
              <w:pStyle w:val="p1"/>
              <w:rPr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N. </w:t>
            </w:r>
            <w:proofErr w:type="spellStart"/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hojak</w:t>
            </w:r>
            <w:proofErr w:type="spellEnd"/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, 2023 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1918512731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59793C"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instrText xml:space="preserve"> CITATION Bho23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GB"/>
                  </w:rPr>
                  <w:t>(57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, India 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(lower-middle-income)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F2ED92" w14:textId="77777777" w:rsidR="00C6131D" w:rsidRPr="00CD2147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mpact of trust, sales agent and service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livery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n health insurance holder satisfaction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nd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xperi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90E6D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F46FB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not specifie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6DABD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41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676A4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65A8B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1492C0B4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85705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V. F. Raza, 2017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972123010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Raz17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44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Pakistan (lower-middle-income)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4C34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mpressions and attitudes of adult residents of Karachi towards a possible public health insurance sche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461A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3C60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questionnaire, not specifie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930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ermanent residents (n=34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5F60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CF72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5B23AEDB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CF786F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C. Grundstrom, 2020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995114530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</w:rPr>
                  <w:instrText xml:space="preserve"> CITATION Gru20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</w:rPr>
                  <w:t>(35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Finland (high-income), Europ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0A55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ance customers' expectations for sharing health data: Qualitative survey stud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2DF2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6D28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onlin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6465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4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5B9F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C3FA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2C0D82A6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F7EDB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U.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ebjan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13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1286776903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</w:rPr>
                  <w:instrText xml:space="preserve"> CITATION Seb13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</w:rPr>
                  <w:t>(45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Slovenia (high-income), Europ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6428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Key factors in the decision-making process for complementary voluntary health insur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2AA0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epu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1CAD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visite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FCDD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3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9416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E9CA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6FBF980C" w14:textId="77777777" w:rsidTr="00DA06B2">
        <w:trPr>
          <w:trHeight w:val="600"/>
        </w:trPr>
        <w:tc>
          <w:tcPr>
            <w:tcW w:w="1304" w:type="dxa"/>
            <w:tcBorders>
              <w:top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59E01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. D. Goold, 2006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978574402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Goo06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21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USA (high-income), North Ame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A3C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 measure of trust in insur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8B43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6F1F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tructured survey (telephon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E0D0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400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61C5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, outcomes, assess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9C67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dustry</w:t>
            </w:r>
          </w:p>
        </w:tc>
      </w:tr>
      <w:tr w:rsidR="00C6131D" w:rsidRPr="006200AD" w14:paraId="038B56A2" w14:textId="77777777" w:rsidTr="00DA06B2">
        <w:trPr>
          <w:trHeight w:val="6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8F5E1" w14:textId="77777777" w:rsidR="00C6131D" w:rsidRPr="00400D20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9D49B5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. G.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zowa, 2023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1589197620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59793C"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instrText xml:space="preserve"> CITATION Nzo23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GB"/>
                  </w:rPr>
                  <w:t>(54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400D2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Tanzania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(</w:t>
            </w:r>
            <w:r w:rsidRPr="0059793C">
              <w:rPr>
                <w:rFonts w:ascii="Arial" w:hAnsi="Arial" w:cs="Arial"/>
                <w:sz w:val="12"/>
                <w:szCs w:val="12"/>
                <w:lang w:val="en-GB"/>
              </w:rPr>
              <w:t>low-income country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),</w:t>
            </w:r>
            <w:r w:rsidRPr="00400D20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Afri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D7368" w14:textId="77777777" w:rsidR="00C6131D" w:rsidRPr="0059793C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ediation effect of trust on willingness</w:t>
            </w:r>
          </w:p>
          <w:p w14:paraId="28813F3D" w14:textId="77777777" w:rsidR="00C6131D" w:rsidRPr="0059793C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o pay for health insurance among co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noBreakHyphen/>
              <w:t>operative</w:t>
            </w:r>
          </w:p>
          <w:p w14:paraId="0163D491" w14:textId="77777777" w:rsidR="00C6131D" w:rsidRPr="00400D20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embers in Tanzan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E642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48C0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not specifie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CAA68" w14:textId="77777777" w:rsidR="00C6131D" w:rsidRPr="00400D20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4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224A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D528C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78A86C10" w14:textId="77777777" w:rsidTr="00DA06B2">
        <w:trPr>
          <w:trHeight w:val="60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8738A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. Perrow (2023)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1333420037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Per23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56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South-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frica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(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uper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-middle-income), 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f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43FA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istrust in government and National Health Insurance: A qualitative study of solo private practitioners in Cape Tow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B726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360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Qualitative: semi-structured interviewer questionnair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74C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Gen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al practitioners (n=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9D66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2C91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38204604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46885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lastRenderedPageBreak/>
              <w:t>X. Liu, 2020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282184313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Liu20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33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China (upper-middle-income)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8517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ixed methods research on satisfaction with basic medical insurance for urban and rural residents in Ch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AD59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, s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0F00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telephon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40A4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1335, n=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B8E0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37D0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5E9D49FC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2AE47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. Peng, 2022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789885682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Pen22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28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China (upper-middle-income)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A94E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ublic trust in the long-term care insurance pilot program in China: An analysis of mediating effec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E165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BCD9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onlin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AE65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esident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(n=7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41C5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0AD1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dustry</w:t>
            </w:r>
          </w:p>
        </w:tc>
      </w:tr>
      <w:tr w:rsidR="00C6131D" w:rsidRPr="006200AD" w14:paraId="3CD0179B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2C2156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. J. P. van der Hulst, 2023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1709840771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Van23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9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Netherland (high-income), Europ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7C37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The relation between trust and the willingness of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nrollees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to receive healthcare advice from their health insur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1D92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DCB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r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vey (online or by post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66F5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8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AD5F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F51C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5E590BAB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265B85" w14:textId="77777777" w:rsidR="00C6131D" w:rsidRPr="0059793C" w:rsidRDefault="00C6131D" w:rsidP="00DA06B2">
            <w:pPr>
              <w:pStyle w:val="p1"/>
              <w:rPr>
                <w:sz w:val="15"/>
                <w:szCs w:val="15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van der Hulst </w:t>
            </w:r>
            <w:r w:rsidRPr="00AF2409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. J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. P., 2024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746884071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59793C"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instrText xml:space="preserve"> CITATION van25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GB"/>
                  </w:rPr>
                  <w:t>(31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, 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etherland (high-income), Europ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91B85C" w14:textId="77777777" w:rsidR="00C6131D" w:rsidRPr="00AF2409" w:rsidRDefault="00C6131D" w:rsidP="00DA06B2">
            <w:pPr>
              <w:pStyle w:val="p1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The relationship between </w:t>
            </w:r>
            <w:proofErr w:type="spellStart"/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nrollees’</w:t>
            </w:r>
            <w:proofErr w:type="spellEnd"/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perceptions of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Pr="0059793C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health insurers’ tasks and their trust in th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5A805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FB0238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onlin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90EC0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83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BC49B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641A7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44CF49BF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218C4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. Seiferth, 2020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162160261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8D6C3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Sei20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22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Germany (high-income), Europ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FE5A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haring personal health and fitness data with health insurance providers: An empirical study considering trust and ris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ADBC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F9CB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online), between-subject experime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C16B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23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1069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, 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7601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4351AF78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4CFEF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C. J.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Fenenga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15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385642671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Fen15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17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 xml:space="preserve">Ghana (lower-middle-income), 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Af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E877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ocial capital and active membership in the Ghana National Health Insurance Scheme - A mixed method stud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F1D52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, social ca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4A4C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ixed method: Interviews, focus group discussions, household survey (not specifie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19BBC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&amp; non-policyholders (Interview n=20), focus group (n=22), Key informants (n=7), survey (n=709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85C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, outcom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87D75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3DF44A2E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C570C0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R.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alkrishnan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04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1161277001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CITATION Bal04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24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USA (high-income), North Americ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34DA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Trust in insurers and access to physicians: Associated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enrollee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ehaviors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and changes over ti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668E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2C447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telephon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09C5B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1918, n=55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B0A4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, outcomes, assess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5261F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43A02FA9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CE952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R. </w:t>
            </w:r>
            <w:proofErr w:type="spellStart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Balkrishnan</w:t>
            </w:r>
            <w:proofErr w:type="spellEnd"/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, 2003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-1868833216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CITATION Bal03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23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USA (high-income), North Amerik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D268E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 and Satisfaction with Physicians, Insurers, and the Medical Profess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D53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BE789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urvey (telephon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E3CB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Policyholders (n=11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C69C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22E8A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nsurers/government</w:t>
            </w:r>
          </w:p>
        </w:tc>
      </w:tr>
      <w:tr w:rsidR="00C6131D" w:rsidRPr="006200AD" w14:paraId="1DA6AC67" w14:textId="77777777" w:rsidTr="00DA06B2">
        <w:trPr>
          <w:trHeight w:val="6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5143D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. Ozawa, 2009</w:t>
            </w:r>
            <w:sdt>
              <w:sdtPr>
                <w:rPr>
                  <w:rFonts w:ascii="Arial" w:hAnsi="Arial" w:cs="Arial"/>
                  <w:color w:val="000000"/>
                  <w:sz w:val="12"/>
                  <w:szCs w:val="12"/>
                  <w:lang w:val="en-GB"/>
                </w:rPr>
                <w:id w:val="854386060"/>
                <w:citation/>
              </w:sdtPr>
              <w:sdtContent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begin"/>
                </w:r>
                <w:r w:rsidRPr="00E55984">
                  <w:rPr>
                    <w:rFonts w:ascii="Arial" w:hAnsi="Arial" w:cs="Arial"/>
                    <w:color w:val="000000"/>
                    <w:sz w:val="12"/>
                    <w:szCs w:val="12"/>
                    <w:lang w:val="en-US"/>
                  </w:rPr>
                  <w:instrText xml:space="preserve"> CITATION Oza09 \l 2055 </w:instrTex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separate"/>
                </w:r>
                <w:r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 xml:space="preserve"> </w:t>
                </w:r>
                <w:r w:rsidRPr="0059793C">
                  <w:rPr>
                    <w:rFonts w:ascii="Arial" w:hAnsi="Arial" w:cs="Arial"/>
                    <w:noProof/>
                    <w:color w:val="000000"/>
                    <w:sz w:val="12"/>
                    <w:szCs w:val="12"/>
                    <w:lang w:val="en-US"/>
                  </w:rPr>
                  <w:t>(38)</w:t>
                </w:r>
                <w:r>
                  <w:rPr>
                    <w:rFonts w:ascii="Arial" w:hAnsi="Arial" w:cs="Arial"/>
                    <w:color w:val="000000"/>
                    <w:sz w:val="12"/>
                    <w:szCs w:val="12"/>
                    <w:lang w:val="en-GB"/>
                  </w:rPr>
                  <w:fldChar w:fldCharType="end"/>
                </w:r>
              </w:sdtContent>
            </w:sdt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br/>
              <w:t>Cambodia (lower-middle-income), Asi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4094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 in the context of community-based health insurance schemes in Cambodia: Villagers' trust in health insur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422BD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Tr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56681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Mixed method: focus groups and surveys (not specifie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A4564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Household</w:t>
            </w: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s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 xml:space="preserve"> (n=535) Focus Group (n=7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50823" w14:textId="77777777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Determinants, outcomes, assess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5F577" w14:textId="78AAD19A" w:rsidR="00C6131D" w:rsidRPr="006200AD" w:rsidRDefault="00C6131D" w:rsidP="00DA06B2">
            <w:pPr>
              <w:ind w:right="-2"/>
              <w:jc w:val="both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I</w:t>
            </w:r>
            <w:r w:rsidRPr="006200AD"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  <w:t>nsurers/government</w:t>
            </w:r>
          </w:p>
        </w:tc>
      </w:tr>
    </w:tbl>
    <w:p w14:paraId="1E309A8D" w14:textId="77777777" w:rsidR="00C6131D" w:rsidRPr="00C601BF" w:rsidRDefault="00C6131D" w:rsidP="00C6131D">
      <w:pPr>
        <w:spacing w:line="240" w:lineRule="atLeast"/>
        <w:ind w:right="-2"/>
        <w:jc w:val="both"/>
        <w:rPr>
          <w:rFonts w:ascii="Arial" w:hAnsi="Arial" w:cs="Arial"/>
          <w:lang w:val="en-GB"/>
        </w:rPr>
      </w:pPr>
    </w:p>
    <w:p w14:paraId="60B310B9" w14:textId="77777777" w:rsidR="002144AC" w:rsidRDefault="002144AC"/>
    <w:sectPr w:rsidR="00214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399"/>
    <w:rsid w:val="00010871"/>
    <w:rsid w:val="000201A3"/>
    <w:rsid w:val="00022AE8"/>
    <w:rsid w:val="00024CAD"/>
    <w:rsid w:val="00042A40"/>
    <w:rsid w:val="00043A5E"/>
    <w:rsid w:val="000477CD"/>
    <w:rsid w:val="00050750"/>
    <w:rsid w:val="00055D19"/>
    <w:rsid w:val="000635F6"/>
    <w:rsid w:val="0006719B"/>
    <w:rsid w:val="000720EB"/>
    <w:rsid w:val="00080403"/>
    <w:rsid w:val="00084A4D"/>
    <w:rsid w:val="000B0D3D"/>
    <w:rsid w:val="000B3D8B"/>
    <w:rsid w:val="000C08DC"/>
    <w:rsid w:val="000C57F5"/>
    <w:rsid w:val="000D2DD5"/>
    <w:rsid w:val="000D735F"/>
    <w:rsid w:val="000D748C"/>
    <w:rsid w:val="00100676"/>
    <w:rsid w:val="001041E1"/>
    <w:rsid w:val="00105F5C"/>
    <w:rsid w:val="00135766"/>
    <w:rsid w:val="00137399"/>
    <w:rsid w:val="00147D99"/>
    <w:rsid w:val="00150922"/>
    <w:rsid w:val="001516FC"/>
    <w:rsid w:val="00180175"/>
    <w:rsid w:val="0018215B"/>
    <w:rsid w:val="00183730"/>
    <w:rsid w:val="00193A94"/>
    <w:rsid w:val="00194761"/>
    <w:rsid w:val="001A62CD"/>
    <w:rsid w:val="001B0066"/>
    <w:rsid w:val="001B0132"/>
    <w:rsid w:val="001C2E85"/>
    <w:rsid w:val="001C4E6A"/>
    <w:rsid w:val="001D3A9A"/>
    <w:rsid w:val="001D645B"/>
    <w:rsid w:val="001E09CC"/>
    <w:rsid w:val="001F1024"/>
    <w:rsid w:val="002144AC"/>
    <w:rsid w:val="002356CD"/>
    <w:rsid w:val="002369EE"/>
    <w:rsid w:val="0024034F"/>
    <w:rsid w:val="00243DC2"/>
    <w:rsid w:val="0025082B"/>
    <w:rsid w:val="00256A1C"/>
    <w:rsid w:val="00262124"/>
    <w:rsid w:val="00281474"/>
    <w:rsid w:val="002A4F6E"/>
    <w:rsid w:val="002B676F"/>
    <w:rsid w:val="002C661B"/>
    <w:rsid w:val="002D0CB5"/>
    <w:rsid w:val="002E3A4B"/>
    <w:rsid w:val="002E649C"/>
    <w:rsid w:val="002F685B"/>
    <w:rsid w:val="0030342B"/>
    <w:rsid w:val="003069AE"/>
    <w:rsid w:val="00324B12"/>
    <w:rsid w:val="0032612D"/>
    <w:rsid w:val="003304A8"/>
    <w:rsid w:val="00362033"/>
    <w:rsid w:val="003636C3"/>
    <w:rsid w:val="00365729"/>
    <w:rsid w:val="00380A66"/>
    <w:rsid w:val="0038638B"/>
    <w:rsid w:val="003925C0"/>
    <w:rsid w:val="00395334"/>
    <w:rsid w:val="003B55F1"/>
    <w:rsid w:val="003E5DA6"/>
    <w:rsid w:val="003F2C6C"/>
    <w:rsid w:val="003F76E4"/>
    <w:rsid w:val="00402013"/>
    <w:rsid w:val="0040338F"/>
    <w:rsid w:val="00410100"/>
    <w:rsid w:val="0043169C"/>
    <w:rsid w:val="00440543"/>
    <w:rsid w:val="00452550"/>
    <w:rsid w:val="00457CFC"/>
    <w:rsid w:val="004612D1"/>
    <w:rsid w:val="00465950"/>
    <w:rsid w:val="00480B31"/>
    <w:rsid w:val="004933BF"/>
    <w:rsid w:val="00494E51"/>
    <w:rsid w:val="004A32CA"/>
    <w:rsid w:val="004A664B"/>
    <w:rsid w:val="004B1F34"/>
    <w:rsid w:val="004B2E80"/>
    <w:rsid w:val="004B4DFD"/>
    <w:rsid w:val="004B6F75"/>
    <w:rsid w:val="004C0F4C"/>
    <w:rsid w:val="004C499D"/>
    <w:rsid w:val="004C572A"/>
    <w:rsid w:val="004E35C3"/>
    <w:rsid w:val="004E72F5"/>
    <w:rsid w:val="004F1551"/>
    <w:rsid w:val="004F1A85"/>
    <w:rsid w:val="004F1BFE"/>
    <w:rsid w:val="004F41CE"/>
    <w:rsid w:val="0050407B"/>
    <w:rsid w:val="00504968"/>
    <w:rsid w:val="005135AA"/>
    <w:rsid w:val="00520964"/>
    <w:rsid w:val="00525D75"/>
    <w:rsid w:val="0052691A"/>
    <w:rsid w:val="00527B3C"/>
    <w:rsid w:val="00557604"/>
    <w:rsid w:val="00564A63"/>
    <w:rsid w:val="00590DF9"/>
    <w:rsid w:val="00591445"/>
    <w:rsid w:val="005917B0"/>
    <w:rsid w:val="00596146"/>
    <w:rsid w:val="005A65EB"/>
    <w:rsid w:val="005D1AB3"/>
    <w:rsid w:val="005D41C7"/>
    <w:rsid w:val="005E7B46"/>
    <w:rsid w:val="005F2B26"/>
    <w:rsid w:val="006032DC"/>
    <w:rsid w:val="00625FE4"/>
    <w:rsid w:val="00636A46"/>
    <w:rsid w:val="00644065"/>
    <w:rsid w:val="00665B5F"/>
    <w:rsid w:val="00665E9F"/>
    <w:rsid w:val="006807AA"/>
    <w:rsid w:val="006841FE"/>
    <w:rsid w:val="00685D23"/>
    <w:rsid w:val="00695025"/>
    <w:rsid w:val="00695029"/>
    <w:rsid w:val="006A571F"/>
    <w:rsid w:val="006E32BF"/>
    <w:rsid w:val="006E3F50"/>
    <w:rsid w:val="006E41AF"/>
    <w:rsid w:val="006F3C34"/>
    <w:rsid w:val="00710B4A"/>
    <w:rsid w:val="007122E0"/>
    <w:rsid w:val="00712FD6"/>
    <w:rsid w:val="00722CB6"/>
    <w:rsid w:val="00731559"/>
    <w:rsid w:val="007324C9"/>
    <w:rsid w:val="00734B2F"/>
    <w:rsid w:val="00735B89"/>
    <w:rsid w:val="007367B3"/>
    <w:rsid w:val="0073715B"/>
    <w:rsid w:val="007611DC"/>
    <w:rsid w:val="00763EFE"/>
    <w:rsid w:val="00764378"/>
    <w:rsid w:val="00776247"/>
    <w:rsid w:val="00793D04"/>
    <w:rsid w:val="007A0E8A"/>
    <w:rsid w:val="007B3E4F"/>
    <w:rsid w:val="007E5F1E"/>
    <w:rsid w:val="007E63DB"/>
    <w:rsid w:val="007E6C4C"/>
    <w:rsid w:val="007F0C39"/>
    <w:rsid w:val="007F21E9"/>
    <w:rsid w:val="007F235E"/>
    <w:rsid w:val="008130BD"/>
    <w:rsid w:val="00813D94"/>
    <w:rsid w:val="008327B2"/>
    <w:rsid w:val="00862003"/>
    <w:rsid w:val="00872249"/>
    <w:rsid w:val="00886A55"/>
    <w:rsid w:val="008937E9"/>
    <w:rsid w:val="008C5F3E"/>
    <w:rsid w:val="008D3317"/>
    <w:rsid w:val="008F3E30"/>
    <w:rsid w:val="008F7EDA"/>
    <w:rsid w:val="009039BB"/>
    <w:rsid w:val="00907BAF"/>
    <w:rsid w:val="00910C72"/>
    <w:rsid w:val="00945F60"/>
    <w:rsid w:val="009478FB"/>
    <w:rsid w:val="0095396D"/>
    <w:rsid w:val="009675A0"/>
    <w:rsid w:val="00980025"/>
    <w:rsid w:val="009866C8"/>
    <w:rsid w:val="009871E5"/>
    <w:rsid w:val="00990D69"/>
    <w:rsid w:val="00995C84"/>
    <w:rsid w:val="009B2FA5"/>
    <w:rsid w:val="009B4944"/>
    <w:rsid w:val="009B6288"/>
    <w:rsid w:val="009C1DE8"/>
    <w:rsid w:val="009C62F3"/>
    <w:rsid w:val="009D166E"/>
    <w:rsid w:val="009D1F11"/>
    <w:rsid w:val="009D42A5"/>
    <w:rsid w:val="009F324E"/>
    <w:rsid w:val="009F4421"/>
    <w:rsid w:val="009F57F7"/>
    <w:rsid w:val="00A129FB"/>
    <w:rsid w:val="00A15613"/>
    <w:rsid w:val="00A36454"/>
    <w:rsid w:val="00A62592"/>
    <w:rsid w:val="00A71A10"/>
    <w:rsid w:val="00AA0FA3"/>
    <w:rsid w:val="00AA3C97"/>
    <w:rsid w:val="00AC2D1E"/>
    <w:rsid w:val="00AC4692"/>
    <w:rsid w:val="00AE09C8"/>
    <w:rsid w:val="00AF1398"/>
    <w:rsid w:val="00AF1D67"/>
    <w:rsid w:val="00AF598D"/>
    <w:rsid w:val="00B06B6E"/>
    <w:rsid w:val="00B10B5F"/>
    <w:rsid w:val="00B175DA"/>
    <w:rsid w:val="00B536F1"/>
    <w:rsid w:val="00B67088"/>
    <w:rsid w:val="00B7377F"/>
    <w:rsid w:val="00B90C24"/>
    <w:rsid w:val="00BC1097"/>
    <w:rsid w:val="00BD0D69"/>
    <w:rsid w:val="00BD2CD5"/>
    <w:rsid w:val="00BE4E56"/>
    <w:rsid w:val="00BF7CAC"/>
    <w:rsid w:val="00C11EA0"/>
    <w:rsid w:val="00C23DD6"/>
    <w:rsid w:val="00C30E75"/>
    <w:rsid w:val="00C45A0A"/>
    <w:rsid w:val="00C47422"/>
    <w:rsid w:val="00C52E19"/>
    <w:rsid w:val="00C53C45"/>
    <w:rsid w:val="00C6131D"/>
    <w:rsid w:val="00C64C4E"/>
    <w:rsid w:val="00C7741E"/>
    <w:rsid w:val="00C81830"/>
    <w:rsid w:val="00C86840"/>
    <w:rsid w:val="00C92245"/>
    <w:rsid w:val="00CA50A8"/>
    <w:rsid w:val="00CC3246"/>
    <w:rsid w:val="00CC4CA4"/>
    <w:rsid w:val="00CD32B5"/>
    <w:rsid w:val="00CD4481"/>
    <w:rsid w:val="00CE0D57"/>
    <w:rsid w:val="00CF1542"/>
    <w:rsid w:val="00CF4228"/>
    <w:rsid w:val="00CF58E3"/>
    <w:rsid w:val="00CF5E5E"/>
    <w:rsid w:val="00D10DCF"/>
    <w:rsid w:val="00D24E7C"/>
    <w:rsid w:val="00D4368B"/>
    <w:rsid w:val="00D5296D"/>
    <w:rsid w:val="00D62269"/>
    <w:rsid w:val="00D630E9"/>
    <w:rsid w:val="00D8660A"/>
    <w:rsid w:val="00D86FFC"/>
    <w:rsid w:val="00D9355A"/>
    <w:rsid w:val="00DA2087"/>
    <w:rsid w:val="00DC5521"/>
    <w:rsid w:val="00DE3D34"/>
    <w:rsid w:val="00DE6ECD"/>
    <w:rsid w:val="00E06CED"/>
    <w:rsid w:val="00E10207"/>
    <w:rsid w:val="00E12496"/>
    <w:rsid w:val="00E22D07"/>
    <w:rsid w:val="00E23CFD"/>
    <w:rsid w:val="00E2632E"/>
    <w:rsid w:val="00E30CCD"/>
    <w:rsid w:val="00E35B3F"/>
    <w:rsid w:val="00E44F2E"/>
    <w:rsid w:val="00E46CD3"/>
    <w:rsid w:val="00E62020"/>
    <w:rsid w:val="00E644C6"/>
    <w:rsid w:val="00E70522"/>
    <w:rsid w:val="00E74DE7"/>
    <w:rsid w:val="00E938ED"/>
    <w:rsid w:val="00EA0DD1"/>
    <w:rsid w:val="00EB1F3A"/>
    <w:rsid w:val="00EC6FBC"/>
    <w:rsid w:val="00ED53C4"/>
    <w:rsid w:val="00EE0B21"/>
    <w:rsid w:val="00EF3FC2"/>
    <w:rsid w:val="00F04353"/>
    <w:rsid w:val="00F05F80"/>
    <w:rsid w:val="00F138A1"/>
    <w:rsid w:val="00F150B1"/>
    <w:rsid w:val="00F24D13"/>
    <w:rsid w:val="00F261A7"/>
    <w:rsid w:val="00F37246"/>
    <w:rsid w:val="00F437DA"/>
    <w:rsid w:val="00F51024"/>
    <w:rsid w:val="00F53D27"/>
    <w:rsid w:val="00F550A3"/>
    <w:rsid w:val="00F668DD"/>
    <w:rsid w:val="00F74781"/>
    <w:rsid w:val="00F9179D"/>
    <w:rsid w:val="00F93F75"/>
    <w:rsid w:val="00FA28C7"/>
    <w:rsid w:val="00FA56B9"/>
    <w:rsid w:val="00FB753B"/>
    <w:rsid w:val="00FC18C4"/>
    <w:rsid w:val="00FD4430"/>
    <w:rsid w:val="00FD7376"/>
    <w:rsid w:val="00FD7EB6"/>
    <w:rsid w:val="00FF011A"/>
    <w:rsid w:val="00FF1DC3"/>
    <w:rsid w:val="00FF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7B53C1"/>
  <w15:chartTrackingRefBased/>
  <w15:docId w15:val="{04518119-1233-6B4E-9748-06D910B5C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31D"/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3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3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3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39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39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39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39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3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3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3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3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3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3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3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3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3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3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7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39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7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39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73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399"/>
    <w:pPr>
      <w:ind w:left="720"/>
      <w:contextualSpacing/>
    </w:pPr>
    <w:rPr>
      <w:rFonts w:asciiTheme="minorHAnsi" w:eastAsiaTheme="minorHAnsi" w:hAnsiTheme="minorHAnsi" w:cstheme="minorBidi"/>
      <w:kern w:val="2"/>
      <w:lang w:val="en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73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3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3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399"/>
    <w:rPr>
      <w:b/>
      <w:bCs/>
      <w:smallCaps/>
      <w:color w:val="2F5496" w:themeColor="accent1" w:themeShade="BF"/>
      <w:spacing w:val="5"/>
    </w:rPr>
  </w:style>
  <w:style w:type="paragraph" w:customStyle="1" w:styleId="p1">
    <w:name w:val="p1"/>
    <w:basedOn w:val="Normal"/>
    <w:rsid w:val="00C6131D"/>
    <w:rPr>
      <w:rFonts w:ascii="Helvetica" w:hAnsi="Helvetica"/>
      <w:color w:val="1A1A1A"/>
    </w:rPr>
  </w:style>
  <w:style w:type="paragraph" w:customStyle="1" w:styleId="p2">
    <w:name w:val="p2"/>
    <w:basedOn w:val="Normal"/>
    <w:rsid w:val="00C6131D"/>
    <w:rPr>
      <w:rFonts w:ascii="Helvetica" w:hAnsi="Helvetica"/>
      <w:color w:val="000000"/>
      <w:sz w:val="35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>
  <b:Source>
    <b:Tag>Bes13</b:Tag>
    <b:SourceType>ArticleInAPeriodical</b:SourceType>
    <b:Guid>{995675F1-D2E0-8F49-9C0D-009838D5E8DD}</b:Guid>
    <b:Author>
      <b:Author>
        <b:NameList>
          <b:Person>
            <b:Last>Bes</b:Last>
            <b:First>R.</b:First>
            <b:Middle>E. et al.</b:Middle>
          </b:Person>
        </b:NameList>
      </b:Author>
    </b:Author>
    <b:Title>Acceptance of selective contracting: The role of trust in the health insurer</b:Title>
    <b:PeriodicalTitle>BMC Health Services Research</b:PeriodicalTitle>
    <b:Year>2013</b:Year>
    <b:Volume>13</b:Volume>
    <b:RefOrder>25</b:RefOrder>
  </b:Source>
  <b:Source>
    <b:Tag>Gab15</b:Tag>
    <b:SourceType>ArticleInAPeriodical</b:SourceType>
    <b:Guid>{EB70C236-295D-C443-885F-6FBA11AA6A81}</b:Guid>
    <b:Author>
      <b:Author>
        <b:NameList>
          <b:Person>
            <b:Last>Gabay</b:Last>
            <b:First>G.</b:First>
            <b:Middle>and Moore, D.</b:Middle>
          </b:Person>
        </b:NameList>
      </b:Author>
    </b:Author>
    <b:Title>Antecedents of Patient Trust in Health-Care Insurers</b:Title>
    <b:PeriodicalTitle>Services Marketing Quarterly</b:PeriodicalTitle>
    <b:Year>2015</b:Year>
    <b:Volume>36, pp. 77-93</b:Volume>
    <b:RefOrder>20</b:RefOrder>
  </b:Source>
  <b:Source>
    <b:Tag>Shi25</b:Tag>
    <b:SourceType>JournalArticle</b:SourceType>
    <b:Guid>{1AD9B662-24B6-A74E-A393-074DF9135640}</b:Guid>
    <b:Author>
      <b:Author>
        <b:NameList>
          <b:Person>
            <b:Last>Shiferaw N T</b:Last>
            <b:First>Woudneh</b:First>
            <b:Middle>A F</b:Middle>
          </b:Person>
        </b:NameList>
      </b:Author>
    </b:Author>
    <b:Title>Assessing the impact of community-based health insurance on health service utilization and out-of-pocket payments in Dangila Wereda, Awi zone, Ethiopia</b:Title>
    <b:PeriodicalTitle>Scientific Reports</b:PeriodicalTitle>
    <b:Year>2025</b:Year>
    <b:Volume>15:31917. doi: 10.1038/s41598-025-00933-3</b:Volume>
    <b:RefOrder>49</b:RefOrder>
  </b:Source>
  <b:Source>
    <b:Tag>Ban25</b:Tag>
    <b:SourceType>JournalArticle</b:SourceType>
    <b:Guid>{3E06DE3F-D6AE-D943-975E-4D8497EF7217}</b:Guid>
    <b:Author>
      <b:Author>
        <b:NameList>
          <b:Person>
            <b:Last>Banerjee R</b:Last>
            <b:First>Devi</b:First>
            <b:Middle>A S, Giribabu P,</b:Middle>
          </b:Person>
        </b:NameList>
      </b:Author>
    </b:Author>
    <b:Title>Assessing What Matters Most in Health Insurance Choices: An IPMA Study of Customer Attitude and Perceived Credibility As Mediators</b:Title>
    <b:Publisher>International Journal of Accounting and Economics Studies</b:Publisher>
    <b:Year>2025</b:Year>
    <b:Volume>90-103. doi:10.14419/dbs6kb51</b:Volume>
    <b:RefOrder>50</b:RefOrder>
  </b:Source>
  <b:Source>
    <b:Tag>Dem21</b:Tag>
    <b:SourceType>JournalArticle</b:SourceType>
    <b:Guid>{B743CEA8-F30F-1240-BECC-9553A05572FA}</b:Guid>
    <b:Author>
      <b:Author>
        <b:NameList>
          <b:Person>
            <b:Last>Demissie G D</b:Last>
            <b:First>Atnafu</b:First>
            <b:Middle>A</b:Middle>
          </b:Person>
        </b:NameList>
      </b:Author>
    </b:Author>
    <b:Title>Barriers and Facilitators of Community-Based Health Insurance Membership in Rural Amhara Region, Northwest Ethiopia: A Qualitative Study</b:Title>
    <b:Publisher>ClinicoEconomics and Outcomes Research</b:Publisher>
    <b:Year>2021</b:Year>
    <b:Volume>343-348</b:Volume>
    <b:RefOrder>51</b:RefOrder>
  </b:Source>
  <b:Source>
    <b:Tag>Kib24</b:Tag>
    <b:SourceType>ArticleInAPeriodical</b:SourceType>
    <b:Guid>{B4332659-8275-4E4F-8A8C-E4D5A5216AF8}</b:Guid>
    <b:Author>
      <b:Author>
        <b:NameList>
          <b:Person>
            <b:Last>Kibu</b:Last>
            <b:First>O.</b:First>
            <b:Middle>D., Kepgang, E., Sinsai, R.,. et al.</b:Middle>
          </b:Person>
        </b:NameList>
      </b:Author>
    </b:Author>
    <b:Title>Barriers and Motivations for Health Insurance Subscription Among Health-Care Users in Cameroon</b:Title>
    <b:PeriodicalTitle>Journal of surgical research, </b:PeriodicalTitle>
    <b:Year>2024</b:Year>
    <b:Volume>293;158-167. doi: 1 0.1016/j.jss.2023.09.010</b:Volume>
    <b:RefOrder>48</b:RefOrder>
  </b:Source>
  <b:Source xmlns:b="http://schemas.openxmlformats.org/officeDocument/2006/bibliography">
    <b:Tag>Oza18</b:Tag>
    <b:SourceType>JournalArticle</b:SourceType>
    <b:Guid>{A46D973B-D358-1945-B360-DA975102558A}</b:Guid>
    <b:Author>
      <b:Author>
        <b:NameList>
          <b:Person>
            <b:Last>Ozawa S</b:Last>
            <b:First>Villar-Uribe</b:First>
            <b:Middle>M, Evans D R, Kulkarni V, Ir P</b:Middle>
          </b:Person>
        </b:NameList>
      </b:Author>
    </b:Author>
    <b:Title>Building informed trust: developing an educational tool for injection practices and health insurance in Cambodia</b:Title>
    <b:Publisher>Health Policy and Planning</b:Publisher>
    <b:Year>2018</b:Year>
    <b:Volume>1009–1017</b:Volume>
    <b:RefOrder>29</b:RefOrder>
  </b:Source>
  <b:Source>
    <b:Tag>Che22</b:Tag>
    <b:SourceType>ArticleInAPeriodical</b:SourceType>
    <b:Guid>{E940DBA7-953F-584A-BA2F-F4458FD3DF79}</b:Guid>
    <b:Author>
      <b:Author>
        <b:NameList>
          <b:Person>
            <b:Last>Cheng</b:Last>
            <b:First>W.</b:First>
            <b:Middle>et al.</b:Middle>
          </b:Person>
        </b:NameList>
      </b:Author>
    </b:Author>
    <b:Title>BMC Medical Informatics and Decision Making</b:Title>
    <b:PeriodicalTitle>Construction and validation of a revised satisfaction index model for the Chinese urban and rural resident-based basic medical insurance scheme</b:PeriodicalTitle>
    <b:Year>2022</b:Year>
    <b:Volume>22</b:Volume>
    <b:RefOrder>32</b:RefOrder>
  </b:Source>
  <b:Source>
    <b:Tag>Wen11</b:Tag>
    <b:SourceType>ArticleInAPeriodical</b:SourceType>
    <b:Guid>{6B8B02ED-AB9C-BF40-B22E-2981D588F53E}</b:Guid>
    <b:Author>
      <b:Author>
        <b:NameList>
          <b:Person>
            <b:Last>Wendel</b:Last>
            <b:First>S.</b:First>
            <b:Middle>and De Jong, J. D. and Curfs, E. C.</b:Middle>
          </b:Person>
        </b:NameList>
      </b:Author>
    </b:Author>
    <b:Title>Consumer evaluation of complaint han-dling in the Dutch health insurance market</b:Title>
    <b:Year>2011</b:Year>
    <b:PeriodicalTitle>BMC Health Services Research</b:PeriodicalTitle>
    <b:Volume>11</b:Volume>
    <b:RefOrder>16</b:RefOrder>
  </b:Source>
  <b:Source>
    <b:Tag>Sad24</b:Tag>
    <b:SourceType>JournalArticle</b:SourceType>
    <b:Guid>{5B2BC9F7-2980-2C4A-90D2-029658C13025}</b:Guid>
    <b:Author>
      <b:Author>
        <b:NameList>
          <b:Person>
            <b:Last>T</b:Last>
            <b:First>Sadigov</b:First>
          </b:Person>
        </b:NameList>
      </b:Author>
    </b:Author>
    <b:Title>Cost of a Policy: Social Trust and Health Insurance Uptake in Azerbaijan and Emerging Markets</b:Title>
    <b:Publisher>Caucasus Survey 12</b:Publisher>
    <b:Year>2024</b:Year>
    <b:Volume>143-179. doi: 10.30965/23761202-bja10028</b:Volume>
    <b:RefOrder>52</b:RefOrder>
  </b:Source>
  <b:Source>
    <b:Tag>Tam21</b:Tag>
    <b:SourceType>ArticleInAPeriodical</b:SourceType>
    <b:Guid>{12EBE826-5A16-B449-8DD5-E773CA0E91C7}</b:Guid>
    <b:Author>
      <b:Author>
        <b:NameList>
          <b:Person>
            <b:Last>Tam</b:Last>
            <b:First>L.</b:First>
            <b:Middle>et al.</b:Middle>
          </b:Person>
        </b:NameList>
      </b:Author>
    </b:Author>
    <b:Title>Determinants of attitude and intention towards private health insurance: a comparison of insured and uninsured young adults in Australia</b:Title>
    <b:PeriodicalTitle>BMC Health Services Research</b:PeriodicalTitle>
    <b:Year>2021</b:Year>
    <b:Volume>21</b:Volume>
    <b:RefOrder>55</b:RefOrder>
  </b:Source>
  <b:Source>
    <b:Tag>Nsi24</b:Tag>
    <b:SourceType>ArticleInAPeriodical</b:SourceType>
    <b:Guid>{6E6B5290-9FC7-064D-8C75-040B07B0DDC0}</b:Guid>
    <b:Author>
      <b:Author>
        <b:NameList>
          <b:Person>
            <b:Last>Nshakira-Rukundo</b:Last>
            <b:First>E.</b:First>
            <b:Middle>et al.</b:Middle>
          </b:Person>
        </b:NameList>
      </b:Author>
    </b:Author>
    <b:Title>Determinants of enrolment and renewing of community-based health insurance in households with under-5 children in rural South-Western Uganda</b:Title>
    <b:PeriodicalTitle>Internation-al Journal of Health Policy and Management</b:PeriodicalTitle>
    <b:Year>2019</b:Year>
    <b:Volume>8, pp. 593-606</b:Volume>
    <b:RefOrder>58</b:RefOrder>
  </b:Source>
  <b:Source>
    <b:Tag>Ori12</b:Tag>
    <b:SourceType>ArticleInAPeriodical</b:SourceType>
    <b:Guid>{2CAA376D-CDA0-E34C-BC50-B096BC9118A6}</b:Guid>
    <b:Author>
      <b:Author>
        <b:NameList>
          <b:Person>
            <b:Last>Oriakhi</b:Last>
            <b:First>H.</b:First>
            <b:Middle>O. and Onemolease, E. A.</b:Middle>
          </b:Person>
        </b:NameList>
      </b:Author>
    </b:Author>
    <b:Title>Determinants of rural Household's willingness to participate in community based health insurance scheme in Edo state, Nigeria</b:Title>
    <b:PeriodicalTitle>Studies on Ethno-Medicine</b:PeriodicalTitle>
    <b:Year>2012</b:Year>
    <b:Volume>6. pp. 95-102</b:Volume>
    <b:RefOrder>43</b:RefOrder>
  </b:Source>
  <b:Source>
    <b:Tag>Zhe02</b:Tag>
    <b:SourceType>ArticleInAPeriodical</b:SourceType>
    <b:Guid>{8B29B0C5-0E92-BE41-8F89-94D68E0ACE12}</b:Guid>
    <b:Author>
      <b:Author>
        <b:NameList>
          <b:Person>
            <b:Last>Zheng</b:Last>
            <b:First>B.</b:First>
            <b:Middle>et al.</b:Middle>
          </b:Person>
        </b:NameList>
      </b:Author>
    </b:Author>
    <b:Title>Development of a scale to measure patients' trust in health insurers</b:Title>
    <b:PeriodicalTitle>Health Services Research</b:PeriodicalTitle>
    <b:Year>2002</b:Year>
    <b:Volume>37, pp. 187-202</b:Volume>
    <b:RefOrder>34</b:RefOrder>
  </b:Source>
  <b:Source>
    <b:Tag>Dug05</b:Tag>
    <b:SourceType>ArticleInAPeriodical</b:SourceType>
    <b:Guid>{6DBC9615-49B3-3C4E-AD2F-426228E7D9CC}</b:Guid>
    <b:Author>
      <b:Author>
        <b:NameList>
          <b:Person>
            <b:Last>Dugan</b:Last>
            <b:First>E.</b:First>
            <b:Middle>and Trachtenberg, F. and Hall, M. A.</b:Middle>
          </b:Person>
        </b:NameList>
      </b:Author>
    </b:Author>
    <b:Title>Development of abbreviated measures to assess patient trust in a physician, a health insurer, and the medical profession</b:Title>
    <b:PeriodicalTitle>BMC Health Ser-vices Research</b:PeriodicalTitle>
    <b:Year>2005</b:Year>
    <b:Volume>5. doi:10.1186/1472-6963-5-64</b:Volume>
    <b:RefOrder>76</b:RefOrder>
  </b:Source>
  <b:Source>
    <b:Tag>Kic15</b:Tag>
    <b:SourceType>BookSection</b:SourceType>
    <b:Guid>{FD4F6769-B4F1-C14E-90E0-B0BC1010B097}</b:Guid>
    <b:Author>
      <b:Author>
        <b:NameList>
          <b:Person>
            <b:Last>Kick</b:Last>
            <b:First>M.</b:First>
            <b:Middle>et al.</b:Middle>
          </b:Person>
        </b:NameList>
      </b:Author>
      <b:BookAuthor>
        <b:NameList>
          <b:Person>
            <b:Last>Kick</b:Last>
            <b:First>M.</b:First>
          </b:Person>
        </b:NameList>
      </b:BookAuthor>
    </b:Author>
    <b:Title>The effect of corporate reputation on health insurance choices in a public-policy-shaped environment of premium equality</b:Title>
    <b:PeriodicalTitle>Selected Essays on Corporate Reputation and Social Media: Collection of Empirical Evidence</b:PeriodicalTitle>
    <b:Year>2015</b:Year>
    <b:City>München, Germany</b:City>
    <b:Publisher>Springer Gabler, pp. 11-41. doi: 10.1007/978-3-658-08837-8.</b:Publisher>
    <b:BookTitle>Selected Essays on Corporate Reputation and Social Media: Collection of Empirical Evidence</b:BookTitle>
    <b:RefOrder>40</b:RefOrder>
  </b:Source>
  <b:Source>
    <b:Tag>Nsi241</b:Tag>
    <b:SourceType>ArticleInAPeriodical</b:SourceType>
    <b:Guid>{4CB93B8A-D2C4-1C44-B2C7-6F574A4EEAE4}</b:Guid>
    <b:Author>
      <b:Author>
        <b:NameList>
          <b:Person>
            <b:Last>Nsiah‐Boateng</b:Last>
            <b:First>E.,</b:First>
            <b:Middle>Akweongo, P., Nonvignon, J. et al.</b:Middle>
          </b:Person>
        </b:NameList>
      </b:Author>
    </b:Author>
    <b:Title>Effect of social capital on enrol-ment  of informal sector occupational groups in the national health insurance scheme in Ghana: a cross‐sectional survey</b:Title>
    <b:PeriodicalTitle>BMC Medical Health Services Research</b:PeriodicalTitle>
    <b:Year>2024</b:Year>
    <b:RefOrder>47</b:RefOrder>
  </b:Source>
  <b:Source>
    <b:Tag>Kic151</b:Tag>
    <b:SourceType>BookSection</b:SourceType>
    <b:Guid>{DCF5E1E1-1D70-BA48-A84C-3B61D7FCBC56}</b:Guid>
    <b:Author>
      <b:Author>
        <b:NameList>
          <b:Person>
            <b:Last>Kick</b:Last>
            <b:First>M.</b:First>
          </b:Person>
        </b:NameList>
      </b:Author>
      <b:BookAuthor>
        <b:NameList>
          <b:Person>
            <b:Last>Kick</b:Last>
            <b:First>M.</b:First>
          </b:Person>
        </b:NameList>
      </b:BookAuthor>
    </b:Author>
    <b:Title>The effects of additional contributions on statutory health insurance choices in germany</b:Title>
    <b:City>München, Germany: , pp. 42-93. doi: 10.1</b:City>
    <b:Publisher>Springer Gabler</b:Publisher>
    <b:Year>2015</b:Year>
    <b:BookTitle>Selected Essays on Corporate Reputation and Social Media: Collection of Empirical Evidence</b:BookTitle>
    <b:RefOrder>39</b:RefOrder>
  </b:Source>
  <b:Source>
    <b:Tag>Mat18</b:Tag>
    <b:SourceType>ArticleInAPeriodical</b:SourceType>
    <b:Guid>{A97DAD45-4746-DE49-9965-F816C79F27E0}</b:Guid>
    <b:Author>
      <b:Author>
        <b:NameList>
          <b:Person>
            <b:Last>Mathur</b:Last>
            <b:First>T.</b:First>
            <b:Middle>and Das, G. and Gupta,H.</b:Middle>
          </b:Person>
        </b:NameList>
      </b:Author>
    </b:Author>
    <b:Title>Examining the influence of health insurance literacy and perception on the people preference to purchase private voluntary health insurance</b:Title>
    <b:PeriodicalTitle>Health Services Management Research</b:PeriodicalTitle>
    <b:Year>2018</b:Year>
    <b:Volume>31, pp. 218-232</b:Volume>
    <b:RefOrder>27</b:RefOrder>
  </b:Source>
  <b:Source>
    <b:Tag>Ese22</b:Tag>
    <b:SourceType>ArticleInAPeriodical</b:SourceType>
    <b:Guid>{5AD7E939-9891-7745-B4BC-738B08F6E837}</b:Guid>
    <b:Author>
      <b:Author>
        <b:NameList>
          <b:Person>
            <b:Last>Eseta</b:Last>
            <b:First>W.</b:First>
            <b:Middle>A. and Sinkie, S. O.</b:Middle>
          </b:Person>
        </b:NameList>
      </b:Author>
    </b:Author>
    <b:Title>Factors affecting households' trust in the community based health insurance scheme in Ethiopia</b:Title>
    <b:PeriodicalTitle>PLOS Glob Public Health</b:PeriodicalTitle>
    <b:Year>2022</b:Year>
    <b:Volume>2. doi: https://doi.org/10.1371/journal.pgph.0000375</b:Volume>
    <b:RefOrder>26</b:RefOrder>
  </b:Source>
  <b:Source>
    <b:Tag>Zep22</b:Tag>
    <b:SourceType>ArticleInAPeriodical</b:SourceType>
    <b:Guid>{4CFEBFF2-1CC0-9146-BA94-AA075BB56830}</b:Guid>
    <b:Author>
      <b:Author>
        <b:NameList>
          <b:Person>
            <b:Last>Zepre</b:Last>
            <b:First>K.</b:First>
            <b:Middle>et al.</b:Middle>
          </b:Person>
        </b:NameList>
      </b:Author>
    </b:Author>
    <b:Title>Factors influencing drop-out of households from community based health insurance membership in rural districts of Gurage Zone, Southern Ethiopia: Community based case-control study</b:Title>
    <b:PeriodicalTitle>Frontiers in Public Health</b:PeriodicalTitle>
    <b:Year>2022</b:Year>
    <b:Volume>10. doi: 10.3389/fp</b:Volume>
    <b:RefOrder>46</b:RefOrder>
  </b:Source>
  <b:Source>
    <b:Tag>Khu21</b:Tag>
    <b:SourceType>ArticleInAPeriodical</b:SourceType>
    <b:Guid>{2DBA2EDD-7B50-FA44-BDA9-3196B8B7A4E4}</b:Guid>
    <b:Author>
      <b:Author>
        <b:NameList>
          <b:Person>
            <b:Last>Khuwaja</b:Last>
            <b:First>H.</b:First>
            <b:Middle>M. A. et al.</b:Middle>
          </b:Person>
        </b:NameList>
      </b:Author>
    </b:Author>
    <b:Title>Factors influencing low enrollment in a community based health insurance scheme, Karachi, Pakistan: A mixed methods case study</b:Title>
    <b:PeriodicalTitle>Bangladesh Journal of Medi-cal Science</b:PeriodicalTitle>
    <b:Year>2021</b:Year>
    <b:Volume>20, pp. 293-301</b:Volume>
    <b:RefOrder>18</b:RefOrder>
  </b:Source>
  <b:Source>
    <b:Tag>Jay17</b:Tag>
    <b:SourceType>ArticleInAPeriodical</b:SourceType>
    <b:Guid>{5044E049-3640-0741-9D15-F5F9762D46AC}</b:Guid>
    <b:Author>
      <b:Author>
        <b:NameList>
          <b:Person>
            <b:Last>Jayaraman</b:Last>
            <b:First>K.</b:First>
            <b:Middle>and Alesa, N. and Azeema, N.</b:Middle>
          </b:Person>
        </b:NameList>
      </b:Author>
    </b:Author>
    <b:Title>Factors influencing the purchase intention of health insurance policy - an empirical study in Malaysia</b:Title>
    <b:PeriodicalTitle>International Journal of Economic Research</b:PeriodicalTitle>
    <b:Year>2017</b:Year>
    <b:Volume>14</b:Volume>
    <b:RefOrder>42</b:RefOrder>
  </b:Source>
  <b:Source>
    <b:Tag>Oki21</b:Tag>
    <b:SourceType>ArticleInAPeriodical</b:SourceType>
    <b:Guid>{C876A5E6-3B0A-7541-A21E-08A74EF2B1C5}</b:Guid>
    <b:Author>
      <b:Author>
        <b:NameList>
          <b:Person>
            <b:Last>Okiche</b:Last>
            <b:First>E.</b:First>
            <b:Middle>L. et al.</b:Middle>
          </b:Person>
        </b:NameList>
      </b:Author>
    </b:Author>
    <b:Title>Health care payment practice, perception and awareness of national health insurance scheme by market women in Enugu Metropolis South-East Nigeria</b:Title>
    <b:PeriodicalTitle>Pan African Medical Journal</b:PeriodicalTitle>
    <b:Year>2021</b:Year>
    <b:Volume>40</b:Volume>
    <b:RefOrder>19</b:RefOrder>
  </b:Source>
  <b:Source>
    <b:Tag>Myi19</b:Tag>
    <b:SourceType>ArticleInAPeriodical</b:SourceType>
    <b:Guid>{7C309B59-8864-9D4E-AB10-82E5225C4249}</b:Guid>
    <b:Author>
      <b:Author>
        <b:NameList>
          <b:Person>
            <b:Last>Myint</b:Last>
            <b:First>C.</b:First>
            <b:Middle>Y. and Pavlova, M. and Groot, W.</b:Middle>
          </b:Person>
        </b:NameList>
      </b:Author>
    </b:Author>
    <b:Title>Health insurance in Myanmar: Knowledge, perceptions, and preferences of Social Security Scheme members and general adult population</b:Title>
    <b:PeriodicalTitle>International Journal of Health Planning and Management</b:PeriodicalTitle>
    <b:Year>2019</b:Year>
    <b:Volume>34, pp. 346-3</b:Volume>
    <b:RefOrder>53</b:RefOrder>
  </b:Source>
  <b:Source>
    <b:Tag>Kau22</b:Tag>
    <b:SourceType>ArticleInAPeriodical</b:SourceType>
    <b:Guid>{CD96D56D-8EED-9A4A-BB8A-4D3C4183B7F0}</b:Guid>
    <b:Author>
      <b:Author>
        <b:NameList>
          <b:Person>
            <b:Last>Kautish</b:Last>
            <b:First>P.</b:First>
            <b:Middle>and Khare, A. and Sharma, R.</b:Middle>
          </b:Person>
        </b:NameList>
      </b:Author>
    </b:Author>
    <b:Title>Health insurance policy renewal: an exploration of reputation, performance, and affect to understand customer inertia</b:Title>
    <b:PeriodicalTitle>Journal of Marketing Analytics</b:PeriodicalTitle>
    <b:Year>2022</b:Year>
    <b:Volume>pp. 261-278</b:Volume>
    <b:RefOrder>37</b:RefOrder>
  </b:Source>
  <b:Source>
    <b:Tag>Fra23</b:Tag>
    <b:SourceType>ArticleInAPeriodical</b:SourceType>
    <b:Guid>{F9B558AA-3266-384B-9931-9EE75B5012F4}</b:Guid>
    <b:Author>
      <b:Author>
        <b:NameList>
          <b:Person>
            <b:Last>Frank</b:Last>
            <b:First>J.</b:First>
            <b:Middle>P., Brabers, A. E. M., de Jong, J. D.</b:Middle>
          </b:Person>
        </b:NameList>
      </b:Author>
    </b:Author>
    <b:Title>How is enrollees’ trust in health insurers associated with choosing health insurance?</b:Title>
    <b:Year>2023</b:Year>
    <b:PeriodicalTitle>Plos One</b:PeriodicalTitle>
    <b:Volume>18(11). doi: 10.1371/ jour-nal.pone.0292964</b:Volume>
    <b:RefOrder>41</b:RefOrder>
  </b:Source>
  <b:Source>
    <b:Tag>Kad22</b:Tag>
    <b:SourceType>ArticleInAPeriodical</b:SourceType>
    <b:Guid>{2B13D468-2DE7-754D-BB5B-9C53D7FE8401}</b:Guid>
    <b:Author>
      <b:Author>
        <b:NameList>
          <b:Person>
            <b:Last>Kadyan</b:Last>
            <b:First>S.</b:First>
            <b:Middle>and Bhasin, N. and Madhukar, V.</b:Middle>
          </b:Person>
        </b:NameList>
      </b:Author>
    </b:Author>
    <b:Title>Impact of claim settlement procedure of health insurance companies on customer satisfaction during the pandemic: A case of third-party administrators'</b:Title>
    <b:PeriodicalTitle>Insurance Markets and Companies</b:PeriodicalTitle>
    <b:Year>2022</b:Year>
    <b:Volume>13, pp. 66-80</b:Volume>
    <b:RefOrder>36</b:RefOrder>
  </b:Source>
  <b:Source>
    <b:Tag>Sin24</b:Tag>
    <b:SourceType>JournalArticle</b:SourceType>
    <b:Guid>{BB941DB0-DB71-6341-982A-9BE4DD8AAECC}</b:Guid>
    <b:Author>
      <b:Author>
        <b:NameList>
          <b:Person>
            <b:Last>Singh D</b:Last>
            <b:First>Shah</b:First>
            <b:Middle>D</b:Middle>
          </b:Person>
        </b:NameList>
      </b:Author>
    </b:Author>
    <b:Title>Impact of health insurance literacy, brand reputation, and risk attitude on intentions to purchase private health insurance policy</b:Title>
    <b:Publisher>International Journal of Healthcare Management</b:Publisher>
    <b:Year>2024</b:Year>
    <b:Issue>18: 4, 742–753. doi: 10.1080/20479700.2024.2374211</b:Issue>
    <b:RefOrder>30</b:RefOrder>
  </b:Source>
  <b:Source>
    <b:Tag>Bho23</b:Tag>
    <b:SourceType>JournalArticle</b:SourceType>
    <b:Guid>{50548628-52E3-8540-A978-503D37E24C40}</b:Guid>
    <b:Author>
      <b:Author>
        <b:NameList>
          <b:Person>
            <b:Last>Bhojak N</b:Last>
            <b:First>Thakor</b:First>
            <b:Middle>C, Momin M</b:Middle>
          </b:Person>
        </b:NameList>
      </b:Author>
    </b:Author>
    <b:Title>Impact of trust, sales agent and service delivery on health insurance holder satisfaction and experience</b:Title>
    <b:Publisher>International Journal of Healthcare Management</b:Publisher>
    <b:Year>2023</b:Year>
    <b:Volume>7:3, 633–642. doi: 10.1080/20479700.2023.2223429</b:Volume>
    <b:RefOrder>57</b:RefOrder>
  </b:Source>
  <b:Source>
    <b:Tag>Raz17</b:Tag>
    <b:SourceType>ArticleInAPeriodical</b:SourceType>
    <b:Guid>{F7FDC30A-2488-8345-9F2C-1F0E2DA925D3}</b:Guid>
    <b:Author>
      <b:Author>
        <b:NameList>
          <b:Person>
            <b:Last>Raza</b:Last>
            <b:First>V.</b:First>
            <b:Middle>F. et al.</b:Middle>
          </b:Person>
        </b:NameList>
      </b:Author>
    </b:Author>
    <b:Title>Impressions and attitudes of adult residents of Karachi towards a possible public health insurance scheme</b:Title>
    <b:PeriodicalTitle>Journal of the Pakistan Medical Association</b:PeriodicalTitle>
    <b:Year>2017</b:Year>
    <b:Volume>67, pp. 1460-1465</b:Volume>
    <b:RefOrder>44</b:RefOrder>
  </b:Source>
  <b:Source>
    <b:Tag>Gru20</b:Tag>
    <b:SourceType>ArticleInAPeriodical</b:SourceType>
    <b:Guid>{8DA126AC-32FB-634B-BA76-4B9CB49ED6C3}</b:Guid>
    <b:Author>
      <b:Author>
        <b:NameList>
          <b:Person>
            <b:Last>Grundstrom</b:Last>
            <b:First>C.</b:First>
            <b:Middle>et al.</b:Middle>
          </b:Person>
        </b:NameList>
      </b:Author>
    </b:Author>
    <b:Title>Insurance customers' expectations for sharing health data: Qualita-tive survey study</b:Title>
    <b:PeriodicalTitle>JMIR Medical Informatics</b:PeriodicalTitle>
    <b:Year>2020 </b:Year>
    <b:Volume>8</b:Volume>
    <b:RefOrder>35</b:RefOrder>
  </b:Source>
  <b:Source>
    <b:Tag>Seb13</b:Tag>
    <b:SourceType>ArticleInAPeriodical</b:SourceType>
    <b:Guid>{D9C8A0B0-518D-E94B-8804-528CFC3FE975}</b:Guid>
    <b:Author>
      <b:Author>
        <b:NameList>
          <b:Person>
            <b:Last>Sebjan</b:Last>
            <b:First>U.</b:First>
            <b:Middle>and Bastic, M. and Tominc,P.</b:Middle>
          </b:Person>
        </b:NameList>
      </b:Author>
    </b:Author>
    <b:Title>Key factors in the decision-making process for complementary voluntary health insurance</b:Title>
    <b:PeriodicalTitle>Actual Problems of Economics</b:PeriodicalTitle>
    <b:Year>2013</b:Year>
    <b:Volume>148, pp. 558-566</b:Volume>
    <b:RefOrder>45</b:RefOrder>
  </b:Source>
  <b:Source>
    <b:Tag>Goo06</b:Tag>
    <b:SourceType>ArticleInAPeriodical</b:SourceType>
    <b:Guid>{DF7BA068-0EE2-6449-9DBE-13B1CC8EB6E9}</b:Guid>
    <b:Author>
      <b:Author>
        <b:NameList>
          <b:Person>
            <b:Last>Goold</b:Last>
            <b:First>S.</b:First>
            <b:Middle>D. and Fessler, D. and Moyer, C. A.</b:Middle>
          </b:Person>
        </b:NameList>
      </b:Author>
    </b:Author>
    <b:Title>A measure of trust in insurers</b:Title>
    <b:PeriodicalTitle>Health Ser-vices Research</b:PeriodicalTitle>
    <b:Year>2006</b:Year>
    <b:Volume>41, pp. 58-78</b:Volume>
    <b:RefOrder>21</b:RefOrder>
  </b:Source>
  <b:Source>
    <b:Tag>Nzo23</b:Tag>
    <b:SourceType>JournalArticle</b:SourceType>
    <b:Guid>{EF54DFB2-0824-7243-B70E-6EA0AAA5771E}</b:Guid>
    <b:Author>
      <b:Author>
        <b:NameList>
          <b:Person>
            <b:Last>Nzowa P G</b:Last>
            <b:First>Nandonde</b:First>
            <b:Middle>F A, Seimu S M L</b:Middle>
          </b:Person>
        </b:NameList>
      </b:Author>
    </b:Author>
    <b:Title>Mediation effect of trust on willingness to pay for health insurance among co‑operative members in Tanzania</b:Title>
    <b:Publisher>Future Business Journal</b:Publisher>
    <b:Year>2023</b:Year>
    <b:Volume>9(1):18. doi: 10.1186/s43093-023-00198-0</b:Volume>
    <b:RefOrder>54</b:RefOrder>
  </b:Source>
  <b:Source>
    <b:Tag>Per23</b:Tag>
    <b:SourceType>ArticleInAPeriodical</b:SourceType>
    <b:Guid>{EF596847-3F31-C84B-87E8-A09E27725947}</b:Guid>
    <b:Author>
      <b:Author>
        <b:NameList>
          <b:Person>
            <b:Last>Perrow</b:Last>
            <b:First>B.</b:First>
            <b:Middle>L. and Schneider, H.</b:Middle>
          </b:Person>
        </b:NameList>
      </b:Author>
    </b:Author>
    <b:Title>Mistrust in government and National Health Insurance: A qualitative study of solo private practitioners in Cape Town</b:Title>
    <b:PeriodicalTitle>South African Family Practice</b:PeriodicalTitle>
    <b:Year>2023</b:Year>
    <b:Volume>65(1), a5768. doi: 10.4102/safp.v65i1.5768</b:Volume>
    <b:RefOrder>56</b:RefOrder>
  </b:Source>
  <b:Source>
    <b:Tag>Liu20</b:Tag>
    <b:SourceType>ArticleInAPeriodical</b:SourceType>
    <b:Guid>{3A51EEF8-6A92-3749-B8F1-BCB7FA93A292}</b:Guid>
    <b:Author>
      <b:Author>
        <b:NameList>
          <b:Person>
            <b:Last>Liu</b:Last>
            <b:First>X.</b:First>
            <b:Middle>et al.</b:Middle>
          </b:Person>
        </b:NameList>
      </b:Author>
    </b:Author>
    <b:Title>Mixed methods research on satisfaction with basic medical insurance for ur-ban and rural residents in China</b:Title>
    <b:PeriodicalTitle>BMC Public Health</b:PeriodicalTitle>
    <b:Year>2020</b:Year>
    <b:Volume>20</b:Volume>
    <b:RefOrder>33</b:RefOrder>
  </b:Source>
  <b:Source>
    <b:Tag>Pen22</b:Tag>
    <b:SourceType>ArticleInAPeriodical</b:SourceType>
    <b:Guid>{125558C8-70C4-F948-9ACD-459087B819AF}</b:Guid>
    <b:Author>
      <b:Author>
        <b:NameList>
          <b:Person>
            <b:Last>Peng</b:Last>
            <b:First>R.</b:First>
            <b:Middle>et al.</b:Middle>
          </b:Person>
        </b:NameList>
      </b:Author>
    </b:Author>
    <b:Title>Public trust in the long-term care insurance pilot program in China: An anal-ysis of mediating effects</b:Title>
    <b:PeriodicalTitle>Frontiers in Public Health</b:PeriodicalTitle>
    <b:Year>2022</b:Year>
    <b:Volume>10. doi: 10.3389/fpubh.2022.928745</b:Volume>
    <b:RefOrder>28</b:RefOrder>
  </b:Source>
  <b:Source>
    <b:Tag>Van23</b:Tag>
    <b:SourceType>Book</b:SourceType>
    <b:Guid>{7919184E-FCCE-124C-B039-6AE27ABE0CE5}</b:Guid>
    <b:Author>
      <b:Author>
        <b:NameList>
          <b:Person>
            <b:Last>Van der Hulst</b:Last>
            <b:First>F.</b:First>
            <b:Middle>J. P. and Brabers, A. E. M. and de Jong, J. D.</b:Middle>
          </b:Person>
        </b:NameList>
      </b:Author>
    </b:Author>
    <b:Title>The relation between trust and the willingness of enrollees to receive healthcare advice from their health insurer</b:Title>
    <b:Publisher>BMC Health Services Research</b:Publisher>
    <b:Year>2023</b:Year>
    <b:Volume>23</b:Volume>
    <b:RefOrder>9</b:RefOrder>
  </b:Source>
  <b:Source>
    <b:Tag>van25</b:Tag>
    <b:SourceType>JournalArticle</b:SourceType>
    <b:Guid>{F3D0DDDB-A85F-064C-9437-460A60BB6464}</b:Guid>
    <b:Author>
      <b:Author>
        <b:NameList>
          <b:Person>
            <b:Last>van der Hulst F J P</b:Last>
            <b:First>Prins</b:First>
            <b:Middle>B A, Brabers A E M, Timans R, de Jong J D</b:Middle>
          </b:Person>
        </b:NameList>
      </b:Author>
    </b:Author>
    <b:Title>The relationship between enrollees’ perceptions of health insurers’ tasks and their trust in them</b:Title>
    <b:Publisher>Health Economics, Policy and Law</b:Publisher>
    <b:Year>2025</b:Year>
    <b:Volume>1-25. doi:10.1017/S1744133125000039</b:Volume>
    <b:RefOrder>31</b:RefOrder>
  </b:Source>
  <b:Source>
    <b:Tag>Sei20</b:Tag>
    <b:SourceType>ConferenceProceedings</b:SourceType>
    <b:Guid>{ED6D0ECD-379C-BD4F-A20F-D3D42FD2E9B5}</b:Guid>
    <b:Author>
      <b:Author>
        <b:NameList>
          <b:Person>
            <b:Last>Seiferth</b:Last>
            <b:First>A.</b:First>
            <b:Middle>and Schaarschmidt, M. (eds.)</b:Middle>
          </b:Person>
        </b:NameList>
      </b:Author>
    </b:Author>
    <b:Title>Sharing personal health and fitness data with health insurance providers: An empirical study considering trust and risk</b:Title>
    <b:Year>2020</b:Year>
    <b:PeriodicalTitle>Proceedings of the Annual Hawaii International Conference on System Sciences. Hawaii, January 2020, , </b:PeriodicalTitle>
    <b:Volume>pp. 3711-3719.</b:Volume>
    <b:Publisher>Personal Health and Wellness Management with Technologies</b:Publisher>
    <b:City>Hawaii</b:City>
    <b:RefOrder>22</b:RefOrder>
  </b:Source>
  <b:Source>
    <b:Tag>Fen15</b:Tag>
    <b:SourceType>ArticleInAPeriodical</b:SourceType>
    <b:Guid>{50E79DE6-FA1E-AA4F-BBD7-E63DFA9D8C08}</b:Guid>
    <b:Author>
      <b:Author>
        <b:NameList>
          <b:Person>
            <b:Last>Fenenga</b:Last>
            <b:First>C.</b:First>
            <b:Middle>J. et al.</b:Middle>
          </b:Person>
        </b:NameList>
      </b:Author>
    </b:Author>
    <b:Title>Social capital and active membership in the Ghana National Health Insurance Scheme - A mixed method study</b:Title>
    <b:PeriodicalTitle>International Journal for Equity in Health</b:PeriodicalTitle>
    <b:Year>2015</b:Year>
    <b:Volume>14</b:Volume>
    <b:RefOrder>17</b:RefOrder>
  </b:Source>
  <b:Source>
    <b:Tag>Bal04</b:Tag>
    <b:SourceType>ArticleInAPeriodical</b:SourceType>
    <b:Guid>{A398BBEF-8B3E-4042-82AA-83119DFC0F32}</b:Guid>
    <b:Author>
      <b:Author>
        <b:NameList>
          <b:Person>
            <b:Last>Balkrishnan</b:Last>
            <b:First>R.</b:First>
            <b:Middle>Hall, M. A., Blackwelder, S., Bradley, D.</b:Middle>
          </b:Person>
        </b:NameList>
      </b:Author>
    </b:Author>
    <b:Title>Trust in insurers and access to physicians: Associated enrollee be-haviors and changes over time</b:Title>
    <b:PeriodicalTitle>Health Services Research</b:PeriodicalTitle>
    <b:Year>2004</b:Year>
    <b:Volume>39, pp. 813-824</b:Volume>
    <b:RefOrder>24</b:RefOrder>
  </b:Source>
  <b:Source>
    <b:Tag>Bal03</b:Tag>
    <b:SourceType>ArticleInAPeriodical</b:SourceType>
    <b:Guid>{7A653D94-E602-D242-87E2-671DE60C0594}</b:Guid>
    <b:Author>
      <b:Author>
        <b:NameList>
          <b:Person>
            <b:Last>Balkrishnan</b:Last>
            <b:First>R.,</b:First>
            <b:Middle>Dugan, E., Camacho, F. T., Hall, M. A.</b:Middle>
          </b:Person>
        </b:NameList>
      </b:Author>
    </b:Author>
    <b:Title>Trust and Satisfaction With Physicians, Insurers, and the Medical Profession</b:Title>
    <b:Publisher>Medical Care, 41, pp. 1058-1064</b:Publisher>
    <b:Year>2003</b:Year>
    <b:Volume>Medical Care, 41, pp. 1058-1064</b:Volume>
    <b:RefOrder>23</b:RefOrder>
  </b:Source>
  <b:Source>
    <b:Tag>Oza09</b:Tag>
    <b:SourceType>ArticleInAPeriodical</b:SourceType>
    <b:Guid>{26BA2A18-7697-504A-8DB7-03F0E88D986B}</b:Guid>
    <b:Author>
      <b:Author>
        <b:NameList>
          <b:Person>
            <b:Last>Ozawa</b:Last>
            <b:First>S.</b:First>
            <b:Middle>and Walker, D. G.</b:Middle>
          </b:Person>
        </b:NameList>
      </b:Author>
    </b:Author>
    <b:Title>Trust in the context of community-based health insurance schemes in Cambodia: Villagers' trust in health insurers</b:Title>
    <b:PeriodicalTitle>Advances in Health Economics and Health Services Research,</b:PeriodicalTitle>
    <b:Year>2009</b:Year>
    <b:Volume>21, pp. 107-132</b:Volume>
    <b:RefOrder>38</b:RefOrder>
  </b:Source>
</b:Sources>
</file>

<file path=customXml/itemProps1.xml><?xml version="1.0" encoding="utf-8"?>
<ds:datastoreItem xmlns:ds="http://schemas.openxmlformats.org/officeDocument/2006/customXml" ds:itemID="{9CBE6C74-99B4-1A41-948C-3766329F0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89</Words>
  <Characters>11911</Characters>
  <Application>Microsoft Office Word</Application>
  <DocSecurity>0</DocSecurity>
  <Lines>99</Lines>
  <Paragraphs>27</Paragraphs>
  <ScaleCrop>false</ScaleCrop>
  <Company/>
  <LinksUpToDate>false</LinksUpToDate>
  <CharactersWithSpaces>1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l Saillen</dc:creator>
  <cp:keywords/>
  <dc:description/>
  <cp:lastModifiedBy>Gaël Saillen</cp:lastModifiedBy>
  <cp:revision>3</cp:revision>
  <dcterms:created xsi:type="dcterms:W3CDTF">2026-03-15T05:28:00Z</dcterms:created>
  <dcterms:modified xsi:type="dcterms:W3CDTF">2026-03-15T06:04:00Z</dcterms:modified>
</cp:coreProperties>
</file>